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US"/>
        </w:rPr>
        <w:t>Table S1</w:t>
      </w:r>
      <w:r>
        <w:rPr/>
        <w:t>: Percentage occurence and mean relative indices (I) of VOCs in fecal samples</w:t>
      </w:r>
    </w:p>
    <w:tbl>
      <w:tblPr>
        <w:tblW w:w="674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7"/>
        <w:gridCol w:w="823"/>
        <w:gridCol w:w="551"/>
        <w:gridCol w:w="824"/>
        <w:gridCol w:w="551"/>
        <w:gridCol w:w="823"/>
        <w:gridCol w:w="551"/>
      </w:tblGrid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3,8-p-menthatrien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6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3-pentadi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06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3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95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but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4,35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2,9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9,6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1-but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3-dimethyl-1-but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hept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hex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6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4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ethyl-1-hex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1H-indo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6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58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6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oct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1-pentanol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prop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3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8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1-propa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7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8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2,3-butanedion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3-pentanedi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4-dithiapent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acetyl-5-methyl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2-butanon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,76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7,4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2,4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3-dimethyl-2-buta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4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9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2-buta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bute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-methyl-2-Furancarbox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hexa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penta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39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2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5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2-pentanon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4-dimethylthiophen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61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16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83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car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9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8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fur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9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3-pentanon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8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-methyl-5-hepten-2-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4,7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21,6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36,88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,74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,8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,1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ic acid, ethen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ic acid, eth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8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Acetic acid, 2-propenyl ester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Acetic acid, methyl ester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6,72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6,1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6,65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onitri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3,1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4,0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9,69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cetophe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5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4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cohol RT 7,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cohol RT 9,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keen RT 20.3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lyl Isothiocyanat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pha-Phellandr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6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4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alpha-Pin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5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1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8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-allyl-aniso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nz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,7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9,3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6,4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5-dimethyl-benz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6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(2-methyl-2-propenyl)-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2,3-trimethyl-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8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2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ethyl-2-methyl-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7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07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methyl-2-(1-methylethyl)-benzen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,12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,158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,877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methyl-4-(1-methylethenyl)-benzen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3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6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-ethenyl-1,2-dimethyl-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nzene-like RT 11.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benzo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7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nzonitri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nzyl Alcoh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etazo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romochloronitrometh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ut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,5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,57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7,77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but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7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0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05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u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6,5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9,82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,42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bu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8,66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25,3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6,5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bu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6,6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21,64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3,2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utanoic acid, eth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Butylcaprylat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amph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3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arbon disulfide RT 2,3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68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1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innamaldehy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0,7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9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8.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8.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4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36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84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9,3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4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9,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3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09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7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19.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5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alkeen RT 6.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5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hex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4,4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2,68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,05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3-dimethyl-cyclohexanol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87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41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75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5-methyl-2-(1-methylethyl)-, (1.alpha.,2.beta.,5.alpha.)-(.+/-.)-cyclohexanol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9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9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4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Cyclopentan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ec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,39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3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imethyl eth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05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,25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,75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imethyl sulfi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4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08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6,1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imethyl trisulfi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8,94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9,6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6,86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imethyldisulfide, dimethy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8,5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4,14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,62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-methyl-2-propenyl-disulfi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Methyl-propyl-disulfi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L-2,3-Butanedi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Dodec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Ethanethi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Ethanol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Ethyl eth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4,9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3,15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2,2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Ethylbenz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3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4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9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5-dimethyl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49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42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ethyl-5-methyl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8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7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pentyl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7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37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19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Tetrahydro-fura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3,4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2,3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,9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Furfur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Hept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Hep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1,27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1,46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,85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Hex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9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hexanal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7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Hexanoic acid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8,00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7,15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,79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Hexanoic acid branch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Hydrogen sulfide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0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7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9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Indo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Limon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8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Isothiocyanatometh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Tribromometh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8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55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8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Methanethi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62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,7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,55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Methyl Alcoh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92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6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5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 xml:space="preserve">Methyl propyl ether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3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Methyl vinyl keto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Methylene Chlorid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,33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57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3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Non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Oc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,67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,08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,69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Octanoic acid, ethyl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o-Isopropenyltolu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39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15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7-dimethyl-oxepine, 2,7-dimethyl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5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5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o-Xyl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8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en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7,9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9,56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1,13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-methyl-pent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2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,08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68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entanoic acid, but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entanoic acid, meth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he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2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4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-ethyl-phe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4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-methyl-pheno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9,2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3,08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7,8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rop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9,0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5,0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8,89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2-dimethyl-propanal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9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propanal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1,80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6,318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4,10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VOC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NP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HP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LP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I (x100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nl-BE" w:eastAsia="nl-B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ropanoic acid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2,62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3,849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5,59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-methyl-propanoic aci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3,0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2,41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3,40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Pyrrol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S-Methyl pentanethioat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Styr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3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48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Thiocyanic acid, methyl este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4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16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,3-dimethyl-thioph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3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3-methyl-thioph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7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0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24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Tolue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,9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4,16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,90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Trichloromethan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2,09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20,93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7,36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VOC RT 9.1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0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0,01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BE" w:eastAsia="nl-B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nl-B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0:19:00Z</dcterms:created>
  <dc:creator>u0064874</dc:creator>
  <dc:description/>
  <dc:language>en-US</dc:language>
  <cp:lastModifiedBy>u0064874</cp:lastModifiedBy>
  <dcterms:modified xsi:type="dcterms:W3CDTF">2012-11-22T10:29:00Z</dcterms:modified>
  <cp:revision>2</cp:revision>
  <dc:subject/>
  <dc:title/>
</cp:coreProperties>
</file>